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908" w:rsidRPr="00FE75EB" w:rsidRDefault="009B1908" w:rsidP="009B1908">
      <w:pPr>
        <w:ind w:right="-1068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1: </w:t>
      </w:r>
      <w:r w:rsidRPr="00FE75E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FE75EB">
        <w:rPr>
          <w:rFonts w:ascii="Times New Roman" w:hAnsi="Times New Roman" w:cs="Times New Roman"/>
          <w:b/>
          <w:bCs/>
        </w:rPr>
        <w:t xml:space="preserve">1: </w:t>
      </w:r>
      <w:bookmarkStart w:id="0" w:name="_Hlk174095327"/>
      <w:r w:rsidRPr="00FE75EB">
        <w:rPr>
          <w:rFonts w:ascii="Times New Roman" w:hAnsi="Times New Roman" w:cs="Times New Roman"/>
          <w:b/>
          <w:bCs/>
        </w:rPr>
        <w:t>Characteristics of major food companies in New Zealand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6"/>
        <w:gridCol w:w="1053"/>
        <w:gridCol w:w="593"/>
        <w:gridCol w:w="617"/>
        <w:gridCol w:w="554"/>
        <w:gridCol w:w="571"/>
        <w:gridCol w:w="554"/>
        <w:gridCol w:w="492"/>
        <w:gridCol w:w="171"/>
        <w:gridCol w:w="554"/>
        <w:gridCol w:w="571"/>
        <w:gridCol w:w="248"/>
        <w:gridCol w:w="398"/>
        <w:gridCol w:w="413"/>
        <w:gridCol w:w="250"/>
        <w:gridCol w:w="554"/>
        <w:gridCol w:w="171"/>
        <w:gridCol w:w="492"/>
        <w:gridCol w:w="299"/>
        <w:gridCol w:w="365"/>
      </w:tblGrid>
      <w:tr w:rsidR="009B1908" w:rsidRPr="00FE75EB" w:rsidTr="009B1908">
        <w:trPr>
          <w:trHeight w:val="227"/>
          <w:tblHeader/>
        </w:trPr>
        <w:tc>
          <w:tcPr>
            <w:tcW w:w="363" w:type="pct"/>
            <w:vMerge w:val="restart"/>
            <w:tcBorders>
              <w:left w:val="nil"/>
              <w:bottom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GoBack"/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NZ companies</w:t>
            </w:r>
          </w:p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(N=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2" w:type="pct"/>
            <w:vMerge w:val="restar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 of p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rodu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mpany’s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portfoli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by category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Category </w:t>
            </w:r>
          </w:p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annual </w:t>
            </w:r>
          </w:p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sales </w:t>
            </w:r>
          </w:p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revenue</w:t>
            </w:r>
          </w:p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(20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tail value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by category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Company </w:t>
            </w:r>
          </w:p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market </w:t>
            </w:r>
          </w:p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share </w:t>
            </w:r>
          </w:p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9 r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etail </w:t>
            </w:r>
          </w:p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valu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by category</w:t>
            </w:r>
          </w:p>
        </w:tc>
        <w:tc>
          <w:tcPr>
            <w:tcW w:w="2884" w:type="pct"/>
            <w:gridSpan w:val="13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619" w:type="pct"/>
            <w:gridSpan w:val="3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9B1908" w:rsidRPr="00FE75EB" w:rsidTr="009B1908">
        <w:trPr>
          <w:tblHeader/>
        </w:trPr>
        <w:tc>
          <w:tcPr>
            <w:tcW w:w="363" w:type="pct"/>
            <w:vMerge/>
            <w:tcBorders>
              <w:left w:val="nil"/>
              <w:bottom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vMerge/>
            <w:tcBorders>
              <w:left w:val="nil"/>
              <w:bottom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73" w:type="pct"/>
            <w:gridSpan w:val="4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412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876" w:type="pct"/>
            <w:gridSpan w:val="5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908" w:rsidRPr="00FE75EB" w:rsidTr="009B1908">
        <w:trPr>
          <w:tblHeader/>
        </w:trPr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D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million</w:t>
            </w:r>
            <w:r w:rsidRPr="00FE75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Number of brand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Number of products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Number of brands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Number of products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Number of brands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Number of products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Number of brands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Number of products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Number of brands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Number of products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Number of products</w:t>
            </w:r>
          </w:p>
        </w:tc>
      </w:tr>
      <w:tr w:rsidR="009B1908" w:rsidRPr="00FE75EB" w:rsidTr="009B1908">
        <w:tc>
          <w:tcPr>
            <w:tcW w:w="1136" w:type="pct"/>
            <w:gridSpan w:val="3"/>
            <w:tcBorders>
              <w:left w:val="nil"/>
              <w:right w:val="nil"/>
            </w:tcBorders>
          </w:tcPr>
          <w:p w:rsidR="009B1908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tegory: Packaged food 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29604082"/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Dairy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dib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ils, snack food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0.6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786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ruit and vegetabl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anned)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auc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amp; spreads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onvenience food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3.8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8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Bread &amp; bakery products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nack food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.7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748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Cereal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real 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product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onfectione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auces &amp; spread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.9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963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5646">
              <w:rPr>
                <w:rFonts w:ascii="Times New Roman" w:hAnsi="Times New Roman" w:cs="Times New Roman"/>
                <w:sz w:val="18"/>
                <w:szCs w:val="18"/>
              </w:rPr>
              <w:t>nack food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.6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646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6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64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6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64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6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646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6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64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6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64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646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eat and meat 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duct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7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38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646">
              <w:rPr>
                <w:rFonts w:ascii="Times New Roman" w:hAnsi="Times New Roman" w:cs="Times New Roman"/>
                <w:sz w:val="18"/>
                <w:szCs w:val="18"/>
              </w:rPr>
              <w:t xml:space="preserve">Cereal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real </w:t>
            </w:r>
            <w:r w:rsidRPr="00AD5646">
              <w:rPr>
                <w:rFonts w:ascii="Times New Roman" w:hAnsi="Times New Roman" w:cs="Times New Roman"/>
                <w:sz w:val="18"/>
                <w:szCs w:val="18"/>
              </w:rPr>
              <w:t xml:space="preserve">products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al foods (breakfast beverages)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.3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C679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ruit and vegetabl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rozen), c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onvenience foods;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Fish and seafood products 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Conf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hocolate)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Dai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edible oils, milk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3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uit &amp; vegetables (packaged salads)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1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at &amp; me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ducts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3.6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real &amp; cereal products, fruit &amp; vegetables (nuts &amp; dried fruit)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AD5646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7640">
              <w:rPr>
                <w:rFonts w:ascii="Times New Roman" w:hAnsi="Times New Roman" w:cs="Times New Roman"/>
                <w:sz w:val="18"/>
                <w:szCs w:val="18"/>
              </w:rPr>
              <w:t>Cereal &amp; cereal products, fruit &amp; vegetabl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ried fruit)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onfectionery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6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uit &amp; vegetables (canned), sauces &amp; spread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7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t alternatives, sauces &amp; spread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at and me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duct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.1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t and meat product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enience foods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s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2D029A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2D029A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ry (i</w:t>
            </w:r>
            <w:r w:rsidRPr="002D029A">
              <w:rPr>
                <w:rFonts w:ascii="Times New Roman" w:hAnsi="Times New Roman" w:cs="Times New Roman"/>
                <w:sz w:val="18"/>
                <w:szCs w:val="18"/>
              </w:rPr>
              <w:t>ce-cre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0.1 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C679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real &amp; cereal product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Dai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(y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oghu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ry (ice cream)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Process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scuits, Cereal bar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6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Dairy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Brea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amp; bakery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real &amp; cere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ducts canned vegetable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.7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991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1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Brea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amp; bakery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h &amp; s</w:t>
            </w: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eafo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duct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</w:tr>
      <w:tr w:rsidR="009B1908" w:rsidRPr="00FE75EB" w:rsidTr="009B1908">
        <w:tc>
          <w:tcPr>
            <w:tcW w:w="775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egory: Non-alcoholic beverage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 xml:space="preserve">Soft and other non-alcoholic drinks 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3.3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084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Soft and other non-alcoholic drink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.9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915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EB5033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EB5033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0ED9">
              <w:rPr>
                <w:rFonts w:ascii="Times New Roman" w:hAnsi="Times New Roman" w:cs="Times New Roman"/>
                <w:sz w:val="18"/>
                <w:szCs w:val="18"/>
              </w:rPr>
              <w:t>Soft and other non-alcoholic drinks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EB5033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EB5033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4DAC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EB5033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0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EB5033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03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EB5033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0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EB5033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033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EB5033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0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EB5033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03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EB5033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0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EB5033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033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EB5033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0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EB5033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03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033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</w:tr>
      <w:tr w:rsidR="009B1908" w:rsidRPr="00FE75EB" w:rsidTr="009B1908">
        <w:tc>
          <w:tcPr>
            <w:tcW w:w="363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361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6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309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361" w:type="pct"/>
            <w:gridSpan w:val="2"/>
            <w:tcBorders>
              <w:left w:val="nil"/>
              <w:right w:val="nil"/>
            </w:tcBorders>
          </w:tcPr>
          <w:p w:rsidR="009B1908" w:rsidRPr="00FE75EB" w:rsidRDefault="009B1908" w:rsidP="009B1E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5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39</w:t>
            </w:r>
          </w:p>
        </w:tc>
      </w:tr>
    </w:tbl>
    <w:bookmarkEnd w:id="2"/>
    <w:bookmarkEnd w:id="1"/>
    <w:p w:rsidR="009B1908" w:rsidRPr="009A0AD8" w:rsidRDefault="009B1908" w:rsidP="009B1908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9A0AD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9A0AD8">
        <w:rPr>
          <w:rFonts w:ascii="Times New Roman" w:hAnsi="Times New Roman" w:cs="Times New Roman"/>
          <w:sz w:val="18"/>
          <w:szCs w:val="18"/>
        </w:rPr>
        <w:t>Converted</w:t>
      </w:r>
      <w:proofErr w:type="spellEnd"/>
      <w:proofErr w:type="gramEnd"/>
      <w:r w:rsidRPr="009A0AD8">
        <w:rPr>
          <w:rFonts w:ascii="Times New Roman" w:hAnsi="Times New Roman" w:cs="Times New Roman"/>
          <w:sz w:val="18"/>
          <w:szCs w:val="18"/>
        </w:rPr>
        <w:t xml:space="preserve"> from AUD to US dollars in Nov 2022 (1 AUD is 0.67 USD)</w:t>
      </w:r>
      <w:r>
        <w:rPr>
          <w:rFonts w:ascii="Times New Roman" w:hAnsi="Times New Roman" w:cs="Times New Roman"/>
          <w:sz w:val="18"/>
          <w:szCs w:val="18"/>
        </w:rPr>
        <w:t xml:space="preserve"> AUD Australian dollars</w:t>
      </w:r>
    </w:p>
    <w:p w:rsidR="009B1908" w:rsidRDefault="009B1908" w:rsidP="009B1908">
      <w:pPr>
        <w:rPr>
          <w:b/>
          <w:bCs/>
        </w:rPr>
      </w:pPr>
    </w:p>
    <w:p w:rsidR="00117C94" w:rsidRDefault="009B1908"/>
    <w:sectPr w:rsidR="00117C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908"/>
    <w:rsid w:val="001358B2"/>
    <w:rsid w:val="00143FE9"/>
    <w:rsid w:val="0028255E"/>
    <w:rsid w:val="002F551D"/>
    <w:rsid w:val="00321BE7"/>
    <w:rsid w:val="0048531E"/>
    <w:rsid w:val="005F19C2"/>
    <w:rsid w:val="006C2968"/>
    <w:rsid w:val="00723F7E"/>
    <w:rsid w:val="00771E12"/>
    <w:rsid w:val="007D7F9D"/>
    <w:rsid w:val="00826E18"/>
    <w:rsid w:val="00957E26"/>
    <w:rsid w:val="00982687"/>
    <w:rsid w:val="009A31DE"/>
    <w:rsid w:val="009B1908"/>
    <w:rsid w:val="00A70AED"/>
    <w:rsid w:val="00B21ED0"/>
    <w:rsid w:val="00B962AE"/>
    <w:rsid w:val="00C22918"/>
    <w:rsid w:val="00C93D5D"/>
    <w:rsid w:val="00CD5B88"/>
    <w:rsid w:val="00D0793A"/>
    <w:rsid w:val="00EB0438"/>
    <w:rsid w:val="00EF0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908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908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908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908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14</Words>
  <Characters>2930</Characters>
  <Application>Microsoft Office Word</Application>
  <DocSecurity>0</DocSecurity>
  <Lines>24</Lines>
  <Paragraphs>6</Paragraphs>
  <ScaleCrop>false</ScaleCrop>
  <Company/>
  <LinksUpToDate>false</LinksUpToDate>
  <CharactersWithSpaces>3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8-22T07:33:00Z</dcterms:created>
  <dcterms:modified xsi:type="dcterms:W3CDTF">2024-08-22T07:34:00Z</dcterms:modified>
</cp:coreProperties>
</file>